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258F7B" w14:textId="1A388B8A" w:rsidR="001D78B5" w:rsidRDefault="00A6025A">
      <w:r>
        <w:t>Legends for supplemental Data</w:t>
      </w:r>
    </w:p>
    <w:p w14:paraId="064DE961" w14:textId="75FEE336" w:rsidR="00A6025A" w:rsidRDefault="00A6025A">
      <w:bookmarkStart w:id="0" w:name="_GoBack"/>
      <w:bookmarkEnd w:id="0"/>
    </w:p>
    <w:p w14:paraId="4E5F7891" w14:textId="73ACF8A3" w:rsidR="00A6025A" w:rsidRDefault="00A6025A">
      <w:r w:rsidRPr="00A6025A">
        <w:rPr>
          <w:b/>
        </w:rPr>
        <w:t>Supplementary Data 1.</w:t>
      </w:r>
      <w:r>
        <w:t xml:space="preserve"> </w:t>
      </w:r>
      <w:r w:rsidRPr="00A6025A">
        <w:t xml:space="preserve">Giving birth of </w:t>
      </w:r>
      <w:proofErr w:type="spellStart"/>
      <w:r w:rsidRPr="00A6025A">
        <w:rPr>
          <w:i/>
        </w:rPr>
        <w:t>Tokorhabditis</w:t>
      </w:r>
      <w:proofErr w:type="spellEnd"/>
      <w:r w:rsidRPr="00A6025A">
        <w:rPr>
          <w:i/>
        </w:rPr>
        <w:t xml:space="preserve"> </w:t>
      </w:r>
      <w:proofErr w:type="spellStart"/>
      <w:r w:rsidRPr="00A6025A">
        <w:rPr>
          <w:i/>
        </w:rPr>
        <w:t>tufae</w:t>
      </w:r>
      <w:proofErr w:type="spellEnd"/>
      <w:r w:rsidRPr="00A6025A">
        <w:t xml:space="preserve"> n. gen., n. sp. hermaphrodite. A juvenile actively moving inside the uterus finds uterus-vagina junction, and quickly goes out from the mother nematode through vagina.</w:t>
      </w:r>
    </w:p>
    <w:p w14:paraId="4DCB71C9" w14:textId="10D90D81" w:rsidR="00A6025A" w:rsidRDefault="00A6025A"/>
    <w:p w14:paraId="71E7CD66" w14:textId="4D870C4E" w:rsidR="00A6025A" w:rsidRDefault="00A6025A">
      <w:r w:rsidRPr="00A6025A">
        <w:rPr>
          <w:b/>
        </w:rPr>
        <w:t>Supplementary Data 2.</w:t>
      </w:r>
      <w:r w:rsidRPr="00A6025A">
        <w:t xml:space="preserve"> Movement of </w:t>
      </w:r>
      <w:proofErr w:type="spellStart"/>
      <w:r w:rsidRPr="00A6025A">
        <w:t>dauer</w:t>
      </w:r>
      <w:proofErr w:type="spellEnd"/>
      <w:r w:rsidRPr="00A6025A">
        <w:t xml:space="preserve"> juveniles of </w:t>
      </w:r>
      <w:proofErr w:type="spellStart"/>
      <w:r w:rsidRPr="00A6025A">
        <w:rPr>
          <w:i/>
        </w:rPr>
        <w:t>Tokorhabditis</w:t>
      </w:r>
      <w:proofErr w:type="spellEnd"/>
      <w:r w:rsidRPr="00A6025A">
        <w:rPr>
          <w:i/>
        </w:rPr>
        <w:t xml:space="preserve"> </w:t>
      </w:r>
      <w:proofErr w:type="spellStart"/>
      <w:r w:rsidRPr="00A6025A">
        <w:rPr>
          <w:i/>
        </w:rPr>
        <w:t>tufae</w:t>
      </w:r>
      <w:proofErr w:type="spellEnd"/>
      <w:r w:rsidRPr="00A6025A">
        <w:t xml:space="preserve"> n. gen., n. sp. The </w:t>
      </w:r>
      <w:proofErr w:type="spellStart"/>
      <w:r w:rsidRPr="00A6025A">
        <w:t>dauer</w:t>
      </w:r>
      <w:proofErr w:type="spellEnd"/>
      <w:r w:rsidRPr="00A6025A">
        <w:t xml:space="preserve"> juveniles of the species actively crawl around the substrate (NGM agar in this case) without showing tube-waving behavior on the substrate surface.</w:t>
      </w:r>
    </w:p>
    <w:sectPr w:rsidR="00A6025A" w:rsidSect="00FD3A90">
      <w:pgSz w:w="11906" w:h="16838"/>
      <w:pgMar w:top="1985" w:right="1418" w:bottom="1701" w:left="1418" w:header="851" w:footer="992" w:gutter="0"/>
      <w:cols w:space="708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proofState w:spelling="clean"/>
  <w:defaultTabStop w:val="720"/>
  <w:drawingGridHorizontalSpacing w:val="120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25A"/>
    <w:rsid w:val="003A6FB3"/>
    <w:rsid w:val="00A24AF8"/>
    <w:rsid w:val="00A6025A"/>
    <w:rsid w:val="00FD3A90"/>
    <w:rsid w:val="00FD5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F021CE"/>
  <w15:chartTrackingRefBased/>
  <w15:docId w15:val="{7804BEDF-8468-3A46-98F8-1BA76A2CC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ji Shinya</dc:creator>
  <cp:keywords/>
  <dc:description/>
  <cp:lastModifiedBy>Ryoji Shinya</cp:lastModifiedBy>
  <cp:revision>1</cp:revision>
  <dcterms:created xsi:type="dcterms:W3CDTF">2021-07-19T07:02:00Z</dcterms:created>
  <dcterms:modified xsi:type="dcterms:W3CDTF">2021-07-19T07:06:00Z</dcterms:modified>
</cp:coreProperties>
</file>